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0"/>
        <w:gridCol w:w="7902"/>
      </w:tblGrid>
      <w:tr w:rsidR="00F63683" w:rsidRPr="00665D3B" w14:paraId="175DACD8" w14:textId="77777777" w:rsidTr="00F63683">
        <w:trPr>
          <w:trHeight w:val="360"/>
        </w:trPr>
        <w:tc>
          <w:tcPr>
            <w:tcW w:w="13142" w:type="dxa"/>
            <w:gridSpan w:val="2"/>
            <w:noWrap/>
            <w:hideMark/>
          </w:tcPr>
          <w:p w14:paraId="33DBEE9C" w14:textId="7F63D37F" w:rsidR="00F63683" w:rsidRPr="00665D3B" w:rsidRDefault="00F63683" w:rsidP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Supplementary table</w:t>
            </w:r>
            <w:r w:rsidR="00C567EF"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1. Geriatric surgery variables and definitions</w:t>
            </w:r>
          </w:p>
        </w:tc>
      </w:tr>
      <w:tr w:rsidR="00F63683" w:rsidRPr="00665D3B" w14:paraId="7B45AC38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7FBC8998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902" w:type="dxa"/>
            <w:noWrap/>
            <w:hideMark/>
          </w:tcPr>
          <w:p w14:paraId="7EF79615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variable intent/definitions</w:t>
            </w:r>
          </w:p>
        </w:tc>
      </w:tr>
      <w:tr w:rsidR="00F63683" w:rsidRPr="00665D3B" w14:paraId="0AC3373C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3AECE5A4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Preoperative variables</w:t>
            </w:r>
          </w:p>
        </w:tc>
        <w:tc>
          <w:tcPr>
            <w:tcW w:w="7902" w:type="dxa"/>
            <w:hideMark/>
          </w:tcPr>
          <w:p w14:paraId="2D32A3D0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683" w:rsidRPr="00665D3B" w14:paraId="4C81439F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7E2AB603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Hospitalization from home</w:t>
            </w:r>
          </w:p>
        </w:tc>
        <w:tc>
          <w:tcPr>
            <w:tcW w:w="7902" w:type="dxa"/>
            <w:hideMark/>
          </w:tcPr>
          <w:p w14:paraId="47957A4A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differentiate patients who are admitted from home from those not from home (facility or other)</w:t>
            </w:r>
          </w:p>
        </w:tc>
      </w:tr>
      <w:tr w:rsidR="00F63683" w:rsidRPr="00665D3B" w14:paraId="22E2D3A6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160C0354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Fall history</w:t>
            </w:r>
          </w:p>
        </w:tc>
        <w:tc>
          <w:tcPr>
            <w:tcW w:w="7902" w:type="dxa"/>
            <w:noWrap/>
            <w:hideMark/>
          </w:tcPr>
          <w:p w14:paraId="65E87BD0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 xml:space="preserve">To capture patients who experienced a fall within 1 year </w:t>
            </w:r>
          </w:p>
        </w:tc>
      </w:tr>
      <w:tr w:rsidR="00F63683" w:rsidRPr="00665D3B" w14:paraId="05BEDE52" w14:textId="77777777" w:rsidTr="00F63683">
        <w:trPr>
          <w:trHeight w:val="720"/>
        </w:trPr>
        <w:tc>
          <w:tcPr>
            <w:tcW w:w="5240" w:type="dxa"/>
            <w:noWrap/>
            <w:hideMark/>
          </w:tcPr>
          <w:p w14:paraId="72DE4F28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History of Dementia</w:t>
            </w:r>
          </w:p>
        </w:tc>
        <w:tc>
          <w:tcPr>
            <w:tcW w:w="7902" w:type="dxa"/>
            <w:hideMark/>
          </w:tcPr>
          <w:p w14:paraId="558FB927" w14:textId="51AC7DAF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identify a diagnosis of cognitive impairment or history of dementia, including dementia, Alzheimer's disease, vascular dementia, Parkinson's disease, and so on.</w:t>
            </w:r>
          </w:p>
        </w:tc>
      </w:tr>
      <w:tr w:rsidR="00F63683" w:rsidRPr="00665D3B" w14:paraId="1772F71F" w14:textId="77777777" w:rsidTr="00F63683">
        <w:trPr>
          <w:trHeight w:val="1080"/>
        </w:trPr>
        <w:tc>
          <w:tcPr>
            <w:tcW w:w="5240" w:type="dxa"/>
            <w:noWrap/>
            <w:hideMark/>
          </w:tcPr>
          <w:p w14:paraId="06639867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Surrogate consent</w:t>
            </w:r>
          </w:p>
        </w:tc>
        <w:tc>
          <w:tcPr>
            <w:tcW w:w="7902" w:type="dxa"/>
            <w:hideMark/>
          </w:tcPr>
          <w:p w14:paraId="35DA6C21" w14:textId="282FC820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identify patients with a surrogate consent reflecting competency status, i.e. a patient with severe cognitive impairment that renders him or her incapable of understanding the informed consent discussion.</w:t>
            </w:r>
          </w:p>
        </w:tc>
      </w:tr>
      <w:tr w:rsidR="00F63683" w:rsidRPr="00665D3B" w14:paraId="2DCC2586" w14:textId="77777777" w:rsidTr="00F63683">
        <w:trPr>
          <w:trHeight w:val="720"/>
        </w:trPr>
        <w:tc>
          <w:tcPr>
            <w:tcW w:w="5240" w:type="dxa"/>
            <w:noWrap/>
            <w:hideMark/>
          </w:tcPr>
          <w:p w14:paraId="307F1E87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Use of mobility aid</w:t>
            </w:r>
          </w:p>
        </w:tc>
        <w:tc>
          <w:tcPr>
            <w:tcW w:w="7902" w:type="dxa"/>
            <w:hideMark/>
          </w:tcPr>
          <w:p w14:paraId="17C2F8B6" w14:textId="37910653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quantify baseline mobility based on use of a walking aid, such as a walker, cane, or requires a wheel chair or scooter.</w:t>
            </w:r>
          </w:p>
        </w:tc>
      </w:tr>
      <w:tr w:rsidR="00F63683" w:rsidRPr="00665D3B" w14:paraId="367BA981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0BC8637E" w14:textId="7F7A6AA4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902" w:type="dxa"/>
            <w:hideMark/>
          </w:tcPr>
          <w:p w14:paraId="219D9C23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 xml:space="preserve">To identify patients who have depression on admission </w:t>
            </w:r>
          </w:p>
        </w:tc>
      </w:tr>
      <w:tr w:rsidR="00F63683" w:rsidRPr="00665D3B" w14:paraId="1A93E92D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41229BF2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Postoperative variables</w:t>
            </w:r>
          </w:p>
        </w:tc>
        <w:tc>
          <w:tcPr>
            <w:tcW w:w="7902" w:type="dxa"/>
            <w:hideMark/>
          </w:tcPr>
          <w:p w14:paraId="67C563D6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683" w:rsidRPr="00665D3B" w14:paraId="431FA25B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3765346C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Physical function comparing preoperative baseline to 30 days postoperatively</w:t>
            </w:r>
          </w:p>
        </w:tc>
        <w:tc>
          <w:tcPr>
            <w:tcW w:w="7902" w:type="dxa"/>
            <w:hideMark/>
          </w:tcPr>
          <w:p w14:paraId="4098DB3E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compare physical function after surgery with preoperative baseline</w:t>
            </w:r>
          </w:p>
        </w:tc>
      </w:tr>
      <w:tr w:rsidR="00F63683" w:rsidRPr="00665D3B" w14:paraId="2EE84664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2FA445D1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Functional status on discharge</w:t>
            </w:r>
          </w:p>
        </w:tc>
        <w:tc>
          <w:tcPr>
            <w:tcW w:w="7902" w:type="dxa"/>
            <w:hideMark/>
          </w:tcPr>
          <w:p w14:paraId="4C1724B6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determine functional status at the time of discharge (ability to perform activities of daily living)</w:t>
            </w:r>
          </w:p>
        </w:tc>
      </w:tr>
      <w:tr w:rsidR="00F63683" w:rsidRPr="00665D3B" w14:paraId="2391B945" w14:textId="77777777" w:rsidTr="00F63683">
        <w:trPr>
          <w:trHeight w:val="720"/>
        </w:trPr>
        <w:tc>
          <w:tcPr>
            <w:tcW w:w="5240" w:type="dxa"/>
            <w:noWrap/>
            <w:hideMark/>
          </w:tcPr>
          <w:p w14:paraId="1FE12FDD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Fall risk on discharge</w:t>
            </w:r>
          </w:p>
        </w:tc>
        <w:tc>
          <w:tcPr>
            <w:tcW w:w="7902" w:type="dxa"/>
            <w:hideMark/>
          </w:tcPr>
          <w:p w14:paraId="1CF5FA58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 xml:space="preserve">To identify the patients who have the potential risk of fall on discharge due to reduction of physical function </w:t>
            </w:r>
          </w:p>
        </w:tc>
      </w:tr>
      <w:tr w:rsidR="00F63683" w:rsidRPr="00665D3B" w14:paraId="6AF0D12A" w14:textId="77777777" w:rsidTr="00F63683">
        <w:trPr>
          <w:trHeight w:val="720"/>
        </w:trPr>
        <w:tc>
          <w:tcPr>
            <w:tcW w:w="5240" w:type="dxa"/>
            <w:noWrap/>
            <w:hideMark/>
          </w:tcPr>
          <w:p w14:paraId="287D417E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operative new use of mobility aid</w:t>
            </w:r>
          </w:p>
        </w:tc>
        <w:tc>
          <w:tcPr>
            <w:tcW w:w="7902" w:type="dxa"/>
            <w:hideMark/>
          </w:tcPr>
          <w:p w14:paraId="684645CE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 xml:space="preserve">To define the patients who requires the use of an assistive device on discharge that was not used before or on admission </w:t>
            </w:r>
          </w:p>
        </w:tc>
      </w:tr>
      <w:tr w:rsidR="00F63683" w:rsidRPr="00665D3B" w14:paraId="29DC6800" w14:textId="77777777" w:rsidTr="00F63683">
        <w:trPr>
          <w:trHeight w:val="360"/>
        </w:trPr>
        <w:tc>
          <w:tcPr>
            <w:tcW w:w="5240" w:type="dxa"/>
            <w:noWrap/>
            <w:hideMark/>
          </w:tcPr>
          <w:p w14:paraId="33953697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Discharge destination</w:t>
            </w:r>
          </w:p>
        </w:tc>
        <w:tc>
          <w:tcPr>
            <w:tcW w:w="7902" w:type="dxa"/>
            <w:hideMark/>
          </w:tcPr>
          <w:p w14:paraId="7E5BFBEB" w14:textId="5B8E0D5F" w:rsidR="00F63683" w:rsidRPr="00665D3B" w:rsidRDefault="00E70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identify the patients who need medical care, support or skilled services postoperatively</w:t>
            </w:r>
          </w:p>
        </w:tc>
      </w:tr>
      <w:tr w:rsidR="00F63683" w:rsidRPr="00665D3B" w14:paraId="61FDDC1A" w14:textId="77777777" w:rsidTr="00F63683">
        <w:trPr>
          <w:trHeight w:val="720"/>
        </w:trPr>
        <w:tc>
          <w:tcPr>
            <w:tcW w:w="5240" w:type="dxa"/>
            <w:noWrap/>
            <w:hideMark/>
          </w:tcPr>
          <w:p w14:paraId="078E84C5" w14:textId="77777777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Postoperative delirium</w:t>
            </w:r>
          </w:p>
        </w:tc>
        <w:tc>
          <w:tcPr>
            <w:tcW w:w="7902" w:type="dxa"/>
            <w:hideMark/>
          </w:tcPr>
          <w:p w14:paraId="018838F6" w14:textId="730092A5" w:rsidR="00F63683" w:rsidRPr="00665D3B" w:rsidRDefault="00F63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5D3B">
              <w:rPr>
                <w:rFonts w:ascii="Times New Roman" w:hAnsi="Times New Roman" w:cs="Times New Roman"/>
                <w:sz w:val="24"/>
                <w:szCs w:val="24"/>
              </w:rPr>
              <w:t>To define the occurrence of postoperative delirium (delirium is present if there are 1 or more episodes of acute confusion during the hospital stay)</w:t>
            </w:r>
          </w:p>
        </w:tc>
      </w:tr>
    </w:tbl>
    <w:p w14:paraId="41C4CB28" w14:textId="77777777" w:rsidR="00CD5776" w:rsidRPr="00F63683" w:rsidRDefault="00CD5776"/>
    <w:sectPr w:rsidR="00CD5776" w:rsidRPr="00F63683" w:rsidSect="00F636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BE273E" w14:textId="77777777" w:rsidR="002F11D7" w:rsidRDefault="002F11D7" w:rsidP="00C81A47">
      <w:r>
        <w:separator/>
      </w:r>
    </w:p>
  </w:endnote>
  <w:endnote w:type="continuationSeparator" w:id="0">
    <w:p w14:paraId="53E9AA41" w14:textId="77777777" w:rsidR="002F11D7" w:rsidRDefault="002F11D7" w:rsidP="00C8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26E7A" w14:textId="77777777" w:rsidR="002F11D7" w:rsidRDefault="002F11D7" w:rsidP="00C81A47">
      <w:r>
        <w:separator/>
      </w:r>
    </w:p>
  </w:footnote>
  <w:footnote w:type="continuationSeparator" w:id="0">
    <w:p w14:paraId="50C564E2" w14:textId="77777777" w:rsidR="002F11D7" w:rsidRDefault="002F11D7" w:rsidP="00C81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83"/>
    <w:rsid w:val="001A2DDB"/>
    <w:rsid w:val="002F11D7"/>
    <w:rsid w:val="004D25F3"/>
    <w:rsid w:val="00665D3B"/>
    <w:rsid w:val="008742F1"/>
    <w:rsid w:val="00B860A8"/>
    <w:rsid w:val="00C567EF"/>
    <w:rsid w:val="00C81A47"/>
    <w:rsid w:val="00CD5776"/>
    <w:rsid w:val="00DD7C71"/>
    <w:rsid w:val="00E70C54"/>
    <w:rsid w:val="00F6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29CE1B"/>
  <w15:chartTrackingRefBased/>
  <w15:docId w15:val="{55CD9CC9-3C81-43CA-8C0C-B15E945F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1A4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81A47"/>
  </w:style>
  <w:style w:type="paragraph" w:styleId="a6">
    <w:name w:val="footer"/>
    <w:basedOn w:val="a"/>
    <w:link w:val="a7"/>
    <w:uiPriority w:val="99"/>
    <w:unhideWhenUsed/>
    <w:rsid w:val="00C81A4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81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6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A572C7-2025-4634-B6E3-55136EE25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佐藤</dc:creator>
  <cp:keywords/>
  <dc:description/>
  <cp:lastModifiedBy>直哉 佐藤</cp:lastModifiedBy>
  <cp:revision>5</cp:revision>
  <dcterms:created xsi:type="dcterms:W3CDTF">2025-01-09T03:22:00Z</dcterms:created>
  <dcterms:modified xsi:type="dcterms:W3CDTF">2025-05-22T05:10:00Z</dcterms:modified>
</cp:coreProperties>
</file>